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31DEB5A1" w:rsidR="008A5C0B" w:rsidRDefault="00E34B1D" w:rsidP="3607C689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E34B1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1AECF36D" w:rsidRPr="3607C6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7701523E" w:rsidRPr="3607C689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="1AECF36D" w:rsidRPr="3607C689"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 w:rsidR="7B0A2991" w:rsidRPr="3607C6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7B0A2991" w:rsidRPr="3607C689">
        <w:rPr>
          <w:rFonts w:ascii="Times New Roman" w:eastAsia="Times New Roman" w:hAnsi="Times New Roman" w:cs="Times New Roman"/>
          <w:b/>
          <w:bCs/>
          <w:sz w:val="20"/>
          <w:szCs w:val="20"/>
        </w:rPr>
        <w:t>Prevalence of Symptoms Across Studies: A Comparative Summary</w:t>
      </w:r>
      <w:r w:rsidR="7AE16095" w:rsidRPr="3607C68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continued)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855"/>
        <w:gridCol w:w="1170"/>
        <w:gridCol w:w="1170"/>
        <w:gridCol w:w="1170"/>
        <w:gridCol w:w="1170"/>
        <w:gridCol w:w="1170"/>
        <w:gridCol w:w="1170"/>
        <w:gridCol w:w="1260"/>
        <w:gridCol w:w="1170"/>
      </w:tblGrid>
      <w:tr w:rsidR="3607C689" w14:paraId="389B5FD0" w14:textId="77777777" w:rsidTr="3607C689">
        <w:trPr>
          <w:trHeight w:val="300"/>
        </w:trPr>
        <w:tc>
          <w:tcPr>
            <w:tcW w:w="2550" w:type="dxa"/>
            <w:tcMar>
              <w:left w:w="90" w:type="dxa"/>
              <w:right w:w="90" w:type="dxa"/>
            </w:tcMar>
          </w:tcPr>
          <w:p w14:paraId="600AF98E" w14:textId="030A7BF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aper/Symptom</w:t>
            </w:r>
          </w:p>
        </w:tc>
        <w:tc>
          <w:tcPr>
            <w:tcW w:w="855" w:type="dxa"/>
            <w:tcBorders>
              <w:right w:val="nil"/>
            </w:tcBorders>
            <w:tcMar>
              <w:left w:w="90" w:type="dxa"/>
              <w:right w:w="90" w:type="dxa"/>
            </w:tcMar>
          </w:tcPr>
          <w:p w14:paraId="0BD65882" w14:textId="51B8F68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ure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A7AB427" w14:textId="1DEC9E0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6F0D9CD" w14:textId="3273119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eneral Wellbe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53F8B6E" w14:textId="622D22B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llucination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72F3A5BC" w14:textId="042D13C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50979FD" w14:textId="4D95854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fectious Symptom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0880384" w14:textId="70D2E63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flammatory Condition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E4EFAFA" w14:textId="2614A8A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Joint Pain/Swelling</w:t>
            </w:r>
          </w:p>
        </w:tc>
        <w:tc>
          <w:tcPr>
            <w:tcW w:w="1170" w:type="dxa"/>
            <w:tcBorders>
              <w:left w:val="nil"/>
            </w:tcBorders>
            <w:tcMar>
              <w:left w:w="90" w:type="dxa"/>
              <w:right w:w="90" w:type="dxa"/>
            </w:tcMar>
          </w:tcPr>
          <w:p w14:paraId="28A1B66B" w14:textId="4348964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earning Difficulties</w:t>
            </w:r>
          </w:p>
        </w:tc>
      </w:tr>
      <w:tr w:rsidR="3607C689" w14:paraId="2C1755CC" w14:textId="77777777" w:rsidTr="3607C689">
        <w:trPr>
          <w:trHeight w:val="300"/>
        </w:trPr>
        <w:tc>
          <w:tcPr>
            <w:tcW w:w="2550" w:type="dxa"/>
            <w:tcBorders>
              <w:bottom w:val="nil"/>
            </w:tcBorders>
            <w:tcMar>
              <w:left w:w="90" w:type="dxa"/>
              <w:right w:w="90" w:type="dxa"/>
            </w:tcMar>
          </w:tcPr>
          <w:p w14:paraId="5D9DF30C" w14:textId="0CD0A658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</w:p>
        </w:tc>
        <w:tc>
          <w:tcPr>
            <w:tcW w:w="855" w:type="dxa"/>
            <w:tcBorders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DFFECC" w14:textId="18B29DE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460EE4" w14:textId="3DCC98A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329CC2" w14:textId="64160F1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7A1FAE" w14:textId="65B2717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3428A9" w14:textId="345048A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34E313" w14:textId="04BD5B1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57C9E7" w14:textId="434C159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1D9D62" w14:textId="77ED2C8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8503DC5" w14:textId="44606F6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3EEEE00F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CEF6FA2" w14:textId="79FB3E33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ldren's Health Study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ED77D5" w14:textId="56ACB93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64AC10" w14:textId="2E75197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9AF07F" w14:textId="327A8B4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6B6066" w14:textId="567BA71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F06D6A" w14:textId="4495EED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58675F" w14:textId="7B07298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FB7DEB" w14:textId="2E54E90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088162" w14:textId="3546618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59F406F" w14:textId="0954356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6664565E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480B06F0" w14:textId="52F8ABE3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s</w:t>
            </w:r>
            <w:proofErr w:type="spellEnd"/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Wellbeing Measures ONS 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D35617" w14:textId="4714AD0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F9D28B" w14:textId="0AC8F4B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1708E5" w14:textId="1B832C3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62916F" w14:textId="75A0B0A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3A9312" w14:textId="05B34E8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E05934" w14:textId="5E68244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8903E5" w14:textId="1D6C2D9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2ED03F" w14:textId="46819EF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27E75C6" w14:textId="7A8AB6D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5018E1AD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9D872A1" w14:textId="2226CF4B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hina Nutrition and Health Surveillance of Children and Lactating Women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3921F5" w14:textId="4994944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2BC7E1" w14:textId="020FA0B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EE544F" w14:textId="57A47A0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A66A1D" w14:textId="7CB2AB6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76F00B" w14:textId="74B305F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D91C8E" w14:textId="3513E07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0E934F" w14:textId="1E7531C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F31C41" w14:textId="4D43C22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2BBB647" w14:textId="5B6C9A9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44BA278C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52EF4732" w14:textId="46D12BE0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awaiian High Schools Health Survey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A83B0A" w14:textId="5F89875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BA1DD7" w14:textId="6061870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25D769" w14:textId="629B016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11CD89" w14:textId="5CE5BB4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E3E687" w14:textId="287697A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9A8988" w14:textId="6FFE47E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88713D" w14:textId="3FFF065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2FC4ED" w14:textId="3F757D6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CCE7C6D" w14:textId="3073FF2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E0585B4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6B1A3CC" w14:textId="54DBB685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ealth Behaviours of School age Children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DE0ECC" w14:textId="79814F5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C44348" w14:textId="298C148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C58C84" w14:textId="0A49BE9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17EC71" w14:textId="6A7AF34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B94520" w14:textId="202825D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6EF38A" w14:textId="7F5EB4C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69DB68" w14:textId="3484E3C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02435E" w14:textId="087E97C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AA45E4E" w14:textId="46342F9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3C74D1EB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2C44E87" w14:textId="7AB45E56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innish IEQ and Symptoms study 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3D84F1" w14:textId="2B95A12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7E673D" w14:textId="3098F55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583151" w14:textId="3CA0EBF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7C6CC3" w14:textId="05924DE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6BF245" w14:textId="3638F22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31A71F" w14:textId="48A2EDA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2DF0EB" w14:textId="31965C8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5CBFCD" w14:textId="77A1456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5A035A3" w14:textId="6AF9444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1F0E773A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D3BF912" w14:textId="1AA6B195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Leicestershire Respiratory Cohort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DA3809" w14:textId="7D5062F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B5B701" w14:textId="2F46C86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ECFAC8" w14:textId="65CBA2E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6E6A90" w14:textId="1EDBC64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5025F9" w14:textId="6ED1A82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4BD484" w14:textId="7BB617D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C998BF" w14:textId="08D1ABF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010A78" w14:textId="3E70D3C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E3C01E9" w14:textId="72D4FE8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6B198944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61B6867" w14:textId="066D10AA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ental health of children and young people Surveys (NHS digital) 2017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577197" w14:textId="7372C68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F9FCEC" w14:textId="01E2D07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2FF2E5" w14:textId="70BE0ED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439CAA" w14:textId="5045CC8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4D361A" w14:textId="15B33C7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73913C" w14:textId="67F0852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958EE" w14:textId="2DC44C3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B20A59" w14:textId="1802340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EAC5A41" w14:textId="0E6A820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006C6C0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270F5D4" w14:textId="06248892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illenium cohort study - Age 14 sweep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08DC10" w14:textId="16305DB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5A9266" w14:textId="4A9385F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55AA1C" w14:textId="7B66A49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A55277" w14:textId="539F570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5EDF9D" w14:textId="1C171CB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89FFEB" w14:textId="0B26291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552AB1" w14:textId="7B61B3B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35229B" w14:textId="740B5AA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78ACBB32" w14:textId="5B93AA2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7F71F069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1A732195" w14:textId="0702D156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Comorbidity Study-Adolescent Supplement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64C52B" w14:textId="22D542A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CC4542" w14:textId="6F5D42E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815CEF" w14:textId="5C0A3EF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FD3E2E" w14:textId="37F838C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C89476" w14:textId="2741BA9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643C69" w14:textId="244AE26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07D4C8C" w14:textId="13C3DDD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4BC96F" w14:textId="1F01C61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99C952A" w14:textId="3A21387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75E0D506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8884F6E" w14:textId="08EED247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Adolescent Health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8292BC" w14:textId="29E2641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93C79C" w14:textId="6392D01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7E9162" w14:textId="50E8C59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CED17B" w14:textId="6878CF2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C6B52C" w14:textId="57395DE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FD1BDD" w14:textId="4533D0B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7D1834" w14:textId="7EF0F86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867FE3" w14:textId="5F01F7E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7D4D3BE" w14:textId="237D81E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6AD7293E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7621279" w14:textId="0C43F915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Longitudinal Study of Youth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CEB453" w14:textId="7BB9C2F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C6A17B" w14:textId="723E7BD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C54EF4" w14:textId="349DADA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8A7A5C" w14:textId="5591E65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363E23" w14:textId="68F1EAE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BEF177" w14:textId="7A38DA8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204AF4" w14:textId="2AA13BF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696325" w14:textId="33EFBD4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5EC8D899" w14:textId="54B1757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3607C689" w14:paraId="4B90D921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D0CF071" w14:textId="1C12447D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lympic Regeneration in East London (ORIEL)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88ED63" w14:textId="087553F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7D6ACE" w14:textId="46910D3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B2F885" w14:textId="4C9469D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96AA4C" w14:textId="09063EF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2136E8" w14:textId="4DDF6F7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F4B2C5" w14:textId="2DE8871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65894A" w14:textId="4213AD5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007EA66" w14:textId="0E18FD2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E60530D" w14:textId="559E56F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5E655F3B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319F73F" w14:textId="2F210AF6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nline social networking addiction and depression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6971CA3" w14:textId="725F011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E86DA7" w14:textId="1EB76E3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220970" w14:textId="7C67889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618175" w14:textId="0AEFF7C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17CEAE" w14:textId="43B56D7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CACA45" w14:textId="61660E3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A4934B" w14:textId="1B956C6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1E4056" w14:textId="1A1F43A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7515E0B" w14:textId="3847B88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12CDB58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ADD3211" w14:textId="43604299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 of mental health problems in schools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1B1BA9" w14:textId="0B07D7B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55911C" w14:textId="72282A4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92F262" w14:textId="19E931A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EEB998" w14:textId="68BEDAD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6D1C0A" w14:textId="1C1B65C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8AF44D" w14:textId="2A22717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85016E" w14:textId="00D4A91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6D05C0" w14:textId="7C7E6D9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5FAC59F" w14:textId="3530682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47E9CD4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BDA8C7C" w14:textId="6B037226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evalence, severity and risk factors of asthma, rhinitis and eczema in a large group of Chinese schoolchildren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F7D7DD" w14:textId="3FBBC71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67C6EA" w14:textId="07F64FB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E9B0DB" w14:textId="797C5FD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31AD23" w14:textId="586F4AF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7E7DBF" w14:textId="19CBECA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F42715" w14:textId="6954059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4D2705" w14:textId="4F5074E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07252B" w14:textId="166F819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1C31B651" w14:textId="5C59088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09B1B73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5D6DCB2" w14:textId="0FF862A6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roject on Human Development in the Chicago Neighbourhoods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5B3A48" w14:textId="21F063E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807EA8" w14:textId="442417A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EDBEDC" w14:textId="7633FC0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BFBF6D" w14:textId="375D278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323010" w14:textId="5E9AC8B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53A51B" w14:textId="14C037F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E886A6" w14:textId="0D04F59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EB95E0" w14:textId="4070276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072651DD" w14:textId="00DABF7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4F0BE22E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1E072C4" w14:textId="13DB6D80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ime trends in adolescent mental health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30164F" w14:textId="35851EC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DE97EB" w14:textId="688989B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478601" w14:textId="61620E3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1A64F7" w14:textId="5B68294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6C4531" w14:textId="0580CB6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8D462F" w14:textId="026F45D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3998D8" w14:textId="44C09C7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5FB3A5" w14:textId="3FBA790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4F7401F" w14:textId="4648D49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02E15D8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67131ABC" w14:textId="5F31C160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Tokyo TEEN Cohort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4AE77E" w14:textId="6E5654B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E71358" w14:textId="32900F9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0CB775" w14:textId="5F9217C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2336DEA" w14:textId="1D6D029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BD1B15" w14:textId="2B4D2EC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5B7E78" w14:textId="1535985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8110954" w14:textId="3B9FAB1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45B873" w14:textId="6497918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3A7CD95A" w14:textId="53C0120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06D83F26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795A344E" w14:textId="7A155DA2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racking Adolescents Individual Lives Surveys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FBC545" w14:textId="5EC21A8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46E226" w14:textId="3DC014C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4C0380" w14:textId="11CDE29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5D87BA" w14:textId="74154B4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5BC1D1" w14:textId="7A7EAF4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9F9F76" w14:textId="4609FD4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2367E4" w14:textId="7CC89FB8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064A9D" w14:textId="57A38CE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7CF5A99" w14:textId="5D89949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6A9A9140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0078F6EE" w14:textId="42651FFD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3CFEE2" w14:textId="1EC9C6B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1BF10D" w14:textId="69ED3DE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18E2EC" w14:textId="78EAA78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5C7514" w14:textId="7C6B988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052126" w14:textId="13B19A5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BA5ECD" w14:textId="0AA84DE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C3896A" w14:textId="252F087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E39ACC" w14:textId="2D5A4E8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48CAD4B5" w14:textId="1C37B28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</w:tr>
      <w:tr w:rsidR="3607C689" w14:paraId="1DFE7250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2AF05E75" w14:textId="2117014A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What about Youth Survey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7C24BA" w14:textId="1E743E9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C816CEF" w14:textId="38A50BB9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5C8EDE" w14:textId="728457F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7FB35B" w14:textId="54C6959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6DA93A" w14:textId="5F2198D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39906B" w14:textId="6FAF302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9D00CC" w14:textId="7098128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02CB1C" w14:textId="3AD0556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D760A22" w14:textId="63811FC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16997D4C" w14:textId="77777777" w:rsidTr="3607C689">
        <w:trPr>
          <w:trHeight w:val="300"/>
        </w:trPr>
        <w:tc>
          <w:tcPr>
            <w:tcW w:w="2550" w:type="dxa"/>
            <w:tcBorders>
              <w:top w:val="nil"/>
              <w:bottom w:val="nil"/>
            </w:tcBorders>
            <w:tcMar>
              <w:left w:w="90" w:type="dxa"/>
              <w:right w:w="90" w:type="dxa"/>
            </w:tcMar>
          </w:tcPr>
          <w:p w14:paraId="3A902E05" w14:textId="40EFD8AB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study  </w:t>
            </w:r>
          </w:p>
        </w:tc>
        <w:tc>
          <w:tcPr>
            <w:tcW w:w="855" w:type="dxa"/>
            <w:tcBorders>
              <w:top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0CA71F" w14:textId="13DE5ED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2F6D94" w14:textId="399801B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AEDAF0" w14:textId="093308D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72A308" w14:textId="6D680B8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90DAC4" w14:textId="6A46228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1317C08" w14:textId="05DEC4F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BCC6652" w14:textId="47D21F3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5427CA" w14:textId="37D21AC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6FAEE216" w14:textId="767F1E7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1A9CA123" w14:textId="77777777" w:rsidTr="3607C689">
        <w:trPr>
          <w:trHeight w:val="300"/>
        </w:trPr>
        <w:tc>
          <w:tcPr>
            <w:tcW w:w="2550" w:type="dxa"/>
            <w:tcBorders>
              <w:top w:val="nil"/>
            </w:tcBorders>
            <w:tcMar>
              <w:left w:w="90" w:type="dxa"/>
              <w:right w:w="90" w:type="dxa"/>
            </w:tcMar>
          </w:tcPr>
          <w:p w14:paraId="2DCA7178" w14:textId="7B7AC513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Understanding Society  </w:t>
            </w:r>
          </w:p>
        </w:tc>
        <w:tc>
          <w:tcPr>
            <w:tcW w:w="855" w:type="dxa"/>
            <w:tcBorders>
              <w:top w:val="nil"/>
              <w:right w:val="nil"/>
            </w:tcBorders>
            <w:tcMar>
              <w:left w:w="90" w:type="dxa"/>
              <w:right w:w="90" w:type="dxa"/>
            </w:tcMar>
          </w:tcPr>
          <w:p w14:paraId="0A87EE58" w14:textId="09739B70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09F740BB" w14:textId="7CC1459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BF371FB" w14:textId="79FF888C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F05813E" w14:textId="722DF36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472E5679" w14:textId="00698FAE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74D30FF9" w14:textId="43191E5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AC093D5" w14:textId="675C54FA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017C4C5F" w14:textId="15308324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  <w:tcMar>
              <w:left w:w="90" w:type="dxa"/>
              <w:right w:w="90" w:type="dxa"/>
            </w:tcMar>
          </w:tcPr>
          <w:p w14:paraId="4BBC5C95" w14:textId="3D2C00D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607C689" w14:paraId="58FB4142" w14:textId="77777777" w:rsidTr="3607C689">
        <w:trPr>
          <w:trHeight w:val="300"/>
        </w:trPr>
        <w:tc>
          <w:tcPr>
            <w:tcW w:w="2550" w:type="dxa"/>
            <w:tcMar>
              <w:left w:w="90" w:type="dxa"/>
              <w:right w:w="90" w:type="dxa"/>
            </w:tcMar>
          </w:tcPr>
          <w:p w14:paraId="5511282C" w14:textId="50C52DC3" w:rsidR="3607C689" w:rsidRDefault="3607C689" w:rsidP="3607C689">
            <w:pPr>
              <w:spacing w:line="278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855" w:type="dxa"/>
            <w:tcBorders>
              <w:right w:val="nil"/>
            </w:tcBorders>
            <w:tcMar>
              <w:left w:w="90" w:type="dxa"/>
              <w:right w:w="90" w:type="dxa"/>
            </w:tcMar>
          </w:tcPr>
          <w:p w14:paraId="0288D89F" w14:textId="074CDCFD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98127FB" w14:textId="00BD09A6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54E21F6" w14:textId="67EF57A2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907BC8E" w14:textId="7E454947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6EB64DE" w14:textId="57C400A5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F05E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34F9D628" w14:textId="4F5684F3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FB759C4" w14:textId="3B7BDAAF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C3123EB" w14:textId="430F31BB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left w:val="nil"/>
            </w:tcBorders>
            <w:tcMar>
              <w:left w:w="90" w:type="dxa"/>
              <w:right w:w="90" w:type="dxa"/>
            </w:tcMar>
          </w:tcPr>
          <w:p w14:paraId="1A94AD92" w14:textId="6FCEFA11" w:rsidR="3607C689" w:rsidRDefault="3607C689" w:rsidP="3607C689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607C6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21464563" w14:textId="4951A231" w:rsidR="3607C689" w:rsidRDefault="3607C689"/>
    <w:p w14:paraId="1832FDD4" w14:textId="65068FC1" w:rsidR="756D532A" w:rsidRDefault="00E34B1D" w:rsidP="3607C689">
      <w:pPr>
        <w:rPr>
          <w:rFonts w:ascii="Aptos" w:eastAsia="Aptos" w:hAnsi="Aptos" w:cs="Aptos"/>
        </w:rPr>
      </w:pPr>
      <w:r w:rsidRPr="00E34B1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756D532A" w:rsidRPr="3607C68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Table 6: </w:t>
      </w:r>
      <w:r w:rsidR="004450B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Continuation of Table 5. </w:t>
      </w:r>
      <w:r w:rsidR="54FDB772" w:rsidRPr="3607C689">
        <w:rPr>
          <w:rFonts w:ascii="Times New Roman" w:eastAsia="Times New Roman" w:hAnsi="Times New Roman" w:cs="Times New Roman"/>
          <w:sz w:val="20"/>
          <w:szCs w:val="20"/>
          <w:lang w:val="en-GB"/>
        </w:rPr>
        <w:t>Displays the frequency of each symptom extracted from the papers. Symptoms without associated prevalence data have been excluded from the table.</w:t>
      </w:r>
    </w:p>
    <w:p w14:paraId="59014C2A" w14:textId="7D665B4A" w:rsidR="3607C689" w:rsidRDefault="3607C689"/>
    <w:sectPr w:rsidR="3607C689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4298A" w14:textId="77777777" w:rsidR="00F05ECD" w:rsidRDefault="00F05ECD">
      <w:pPr>
        <w:spacing w:after="0" w:line="240" w:lineRule="auto"/>
      </w:pPr>
      <w:r>
        <w:separator/>
      </w:r>
    </w:p>
  </w:endnote>
  <w:endnote w:type="continuationSeparator" w:id="0">
    <w:p w14:paraId="5E16E858" w14:textId="77777777" w:rsidR="00F05ECD" w:rsidRDefault="00F05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607C689" w14:paraId="7FFD4547" w14:textId="77777777" w:rsidTr="3607C689">
      <w:trPr>
        <w:trHeight w:val="300"/>
      </w:trPr>
      <w:tc>
        <w:tcPr>
          <w:tcW w:w="4320" w:type="dxa"/>
        </w:tcPr>
        <w:p w14:paraId="2E11B9F4" w14:textId="28426BF4" w:rsidR="3607C689" w:rsidRDefault="3607C689" w:rsidP="3607C689">
          <w:pPr>
            <w:pStyle w:val="Header"/>
            <w:ind w:left="-115"/>
          </w:pPr>
        </w:p>
      </w:tc>
      <w:tc>
        <w:tcPr>
          <w:tcW w:w="4320" w:type="dxa"/>
        </w:tcPr>
        <w:p w14:paraId="4BC7D692" w14:textId="0B0422D8" w:rsidR="3607C689" w:rsidRDefault="3607C689" w:rsidP="3607C689">
          <w:pPr>
            <w:pStyle w:val="Header"/>
            <w:jc w:val="center"/>
          </w:pPr>
        </w:p>
      </w:tc>
      <w:tc>
        <w:tcPr>
          <w:tcW w:w="4320" w:type="dxa"/>
        </w:tcPr>
        <w:p w14:paraId="4B9880E9" w14:textId="52980C5C" w:rsidR="3607C689" w:rsidRDefault="3607C689" w:rsidP="3607C689">
          <w:pPr>
            <w:pStyle w:val="Header"/>
            <w:ind w:right="-115"/>
            <w:jc w:val="right"/>
          </w:pPr>
        </w:p>
      </w:tc>
    </w:tr>
  </w:tbl>
  <w:p w14:paraId="3545907C" w14:textId="7C095C26" w:rsidR="3607C689" w:rsidRDefault="3607C689" w:rsidP="3607C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03102" w14:textId="77777777" w:rsidR="00F05ECD" w:rsidRDefault="00F05ECD">
      <w:pPr>
        <w:spacing w:after="0" w:line="240" w:lineRule="auto"/>
      </w:pPr>
      <w:r>
        <w:separator/>
      </w:r>
    </w:p>
  </w:footnote>
  <w:footnote w:type="continuationSeparator" w:id="0">
    <w:p w14:paraId="5FE8D008" w14:textId="77777777" w:rsidR="00F05ECD" w:rsidRDefault="00F05E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607C689" w14:paraId="0A5D515F" w14:textId="77777777" w:rsidTr="3607C689">
      <w:trPr>
        <w:trHeight w:val="300"/>
      </w:trPr>
      <w:tc>
        <w:tcPr>
          <w:tcW w:w="4320" w:type="dxa"/>
        </w:tcPr>
        <w:p w14:paraId="3ADC94AA" w14:textId="23C4A327" w:rsidR="3607C689" w:rsidRDefault="3607C689" w:rsidP="3607C689">
          <w:pPr>
            <w:pStyle w:val="Header"/>
            <w:ind w:left="-115"/>
          </w:pPr>
        </w:p>
      </w:tc>
      <w:tc>
        <w:tcPr>
          <w:tcW w:w="4320" w:type="dxa"/>
        </w:tcPr>
        <w:p w14:paraId="579B410C" w14:textId="7E42FEB1" w:rsidR="3607C689" w:rsidRDefault="3607C689" w:rsidP="3607C689">
          <w:pPr>
            <w:pStyle w:val="Header"/>
            <w:jc w:val="center"/>
          </w:pPr>
        </w:p>
      </w:tc>
      <w:tc>
        <w:tcPr>
          <w:tcW w:w="4320" w:type="dxa"/>
        </w:tcPr>
        <w:p w14:paraId="23B2F53B" w14:textId="764BA377" w:rsidR="3607C689" w:rsidRDefault="3607C689" w:rsidP="3607C689">
          <w:pPr>
            <w:pStyle w:val="Header"/>
            <w:ind w:right="-115"/>
            <w:jc w:val="right"/>
          </w:pPr>
        </w:p>
      </w:tc>
    </w:tr>
  </w:tbl>
  <w:p w14:paraId="47D2C2EC" w14:textId="740B86EF" w:rsidR="3607C689" w:rsidRDefault="3607C689" w:rsidP="3607C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980696"/>
    <w:rsid w:val="004450BA"/>
    <w:rsid w:val="00461E2D"/>
    <w:rsid w:val="00631753"/>
    <w:rsid w:val="006B7298"/>
    <w:rsid w:val="008A5C0B"/>
    <w:rsid w:val="00B641CD"/>
    <w:rsid w:val="00E34B1D"/>
    <w:rsid w:val="00F05ECD"/>
    <w:rsid w:val="05608805"/>
    <w:rsid w:val="18D8D54A"/>
    <w:rsid w:val="1AECF36D"/>
    <w:rsid w:val="1AFF299C"/>
    <w:rsid w:val="3465FBC8"/>
    <w:rsid w:val="3607C689"/>
    <w:rsid w:val="39BDEB1E"/>
    <w:rsid w:val="498A298C"/>
    <w:rsid w:val="54FDB772"/>
    <w:rsid w:val="60AA9090"/>
    <w:rsid w:val="60CFE7FC"/>
    <w:rsid w:val="6A8026D3"/>
    <w:rsid w:val="70118B0D"/>
    <w:rsid w:val="7432F7DD"/>
    <w:rsid w:val="756D532A"/>
    <w:rsid w:val="7701523E"/>
    <w:rsid w:val="7AE16095"/>
    <w:rsid w:val="7B0A2991"/>
    <w:rsid w:val="7E98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0696"/>
  <w15:chartTrackingRefBased/>
  <w15:docId w15:val="{401FA54F-74B7-43F6-9212-A956155B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Jesse Phillips-Linton</cp:lastModifiedBy>
  <cp:revision>3</cp:revision>
  <dcterms:created xsi:type="dcterms:W3CDTF">2025-04-30T14:41:00Z</dcterms:created>
  <dcterms:modified xsi:type="dcterms:W3CDTF">2025-04-30T14:52:00Z</dcterms:modified>
</cp:coreProperties>
</file>